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data</w:t>
      </w:r>
    </w:p>
    <w:tbl>
      <w:tblPr>
        <w:tblW w:w="930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1044"/>
        <w:gridCol w:w="1046"/>
        <w:gridCol w:w="1044"/>
        <w:gridCol w:w="1046"/>
        <w:gridCol w:w="1044"/>
        <w:gridCol w:w="1046"/>
      </w:tblGrid>
      <w:tr>
        <w:trPr>
          <w:trHeight w:val="295" w:hRule="atLeast"/>
        </w:trPr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84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Gene ID 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Sample* 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Sequences 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Spectra </w:t>
            </w:r>
          </w:p>
        </w:tc>
      </w:tr>
      <w:tr>
        <w:trPr>
          <w:trHeight w:val="295" w:hRule="atLeast"/>
        </w:trPr>
        <w:tc>
          <w:tcPr>
            <w:tcW w:w="3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A 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P 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A 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P 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A 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P </w:t>
            </w:r>
          </w:p>
        </w:tc>
      </w:tr>
      <w:tr>
        <w:trPr>
          <w:trHeight w:val="374" w:hRule="atLeast"/>
        </w:trPr>
        <w:tc>
          <w:tcPr>
            <w:tcW w:w="3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 xml:space="preserve">LdBPK_282010.1/ PAT4 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 xml:space="preserve">NO 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 xml:space="preserve">YES 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2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9</w:t>
            </w:r>
          </w:p>
        </w:tc>
      </w:tr>
      <w:tr>
        <w:trPr>
          <w:trHeight w:val="396" w:hRule="atLeast"/>
        </w:trPr>
        <w:tc>
          <w:tcPr>
            <w:tcW w:w="3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 xml:space="preserve">LdBPK_130540.1/ PAT6 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 xml:space="preserve">YES 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 xml:space="preserve">YES 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2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5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5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CBCBCB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44</w:t>
            </w:r>
          </w:p>
        </w:tc>
      </w:tr>
    </w:tbl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. Table 1.</w:t>
      </w:r>
      <w:r>
        <w:rPr>
          <w:rFonts w:cs="Times New Roman" w:ascii="Times New Roman" w:hAnsi="Times New Roman"/>
        </w:rPr>
        <w:t xml:space="preserve"> LdPATs expressed in prominent stages of </w:t>
      </w:r>
      <w:r>
        <w:rPr>
          <w:rFonts w:cs="Times New Roman" w:ascii="Times New Roman" w:hAnsi="Times New Roman"/>
          <w:i/>
        </w:rPr>
        <w:t>L. donovani</w:t>
      </w:r>
      <w:r>
        <w:rPr>
          <w:rFonts w:cs="Times New Roman" w:ascii="Times New Roman" w:hAnsi="Times New Roman"/>
        </w:rPr>
        <w:t>. * Samples are A- Amastigote, P- Promastigote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0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34"/>
        <w:gridCol w:w="1099"/>
        <w:gridCol w:w="601"/>
        <w:gridCol w:w="960"/>
        <w:gridCol w:w="1220"/>
        <w:gridCol w:w="1370"/>
        <w:gridCol w:w="1100"/>
        <w:gridCol w:w="601"/>
      </w:tblGrid>
      <w:tr>
        <w:trPr>
          <w:trHeight w:val="300" w:hRule="atLeast"/>
        </w:trPr>
        <w:tc>
          <w:tcPr>
            <w:tcW w:w="4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GEL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2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GEL 2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MPLE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RGET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ΔCт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MPLE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RGE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ΔCт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3497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.6564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C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514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C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909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1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612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6217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700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3971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811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443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7b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933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prot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6312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525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8771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4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77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DA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679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nein5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718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1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nein4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964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nein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010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prot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nein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434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7a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477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2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GEL 3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5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621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MPLE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RGE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ΔCт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AM5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6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6564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AM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14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C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909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1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355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90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S ribosomal subuni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722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CK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385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as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18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NA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755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</w:tbl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. Table 2.</w:t>
      </w:r>
      <w:r>
        <w:rPr>
          <w:rFonts w:cs="Times New Roman" w:ascii="Times New Roman" w:hAnsi="Times New Roman"/>
        </w:rPr>
        <w:t xml:space="preserve"> RT-PCR analysis showing relative expression w.r.t housekeeping controls, actin (ΔC</w:t>
      </w:r>
      <w:r>
        <w:rPr>
          <w:rFonts w:cs="Times New Roman" w:ascii="Times New Roman" w:hAnsi="Times New Roman"/>
          <w:vertAlign w:val="subscript"/>
        </w:rPr>
        <w:t>T</w:t>
      </w:r>
      <w:r>
        <w:rPr>
          <w:rFonts w:cs="Times New Roman" w:ascii="Times New Roman" w:hAnsi="Times New Roman"/>
        </w:rPr>
        <w:t>). NOTE: Separate actin controls were maintained for all 3 gels.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45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3330"/>
        <w:gridCol w:w="1710"/>
        <w:gridCol w:w="4140"/>
      </w:tblGrid>
      <w:tr>
        <w:trPr>
          <w:trHeight w:val="54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</w:rPr>
              <w:t>PAT gene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</w:rPr>
              <w:t>Seque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 w:val="24"/>
                <w:szCs w:val="24"/>
              </w:rPr>
              <w:t>Promastigote specific controls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 w:val="24"/>
                <w:szCs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1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TCGCCTTCCAGACCAC3’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K_FP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TTCGTGTCGTGTGTGTC-3'</w:t>
            </w:r>
          </w:p>
        </w:tc>
      </w:tr>
      <w:tr>
        <w:trPr>
          <w:trHeight w:val="31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1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AGCCACACTTCCATCG3’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K_RP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GTCCTTGGTGTGCTTCA-3'</w:t>
            </w:r>
          </w:p>
        </w:tc>
      </w:tr>
      <w:tr>
        <w:trPr>
          <w:trHeight w:val="31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1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CAACACCACGCAATCA 3’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ase subunit 9_FP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′-ATGATGCGCCGTGTCATTTCTCAG-3′ </w:t>
            </w:r>
          </w:p>
        </w:tc>
      </w:tr>
      <w:tr>
        <w:trPr>
          <w:trHeight w:val="31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1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GCAGACACAACAGCACGAA3’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ase subunit 9_RP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-ACCGAGAATGGCGTAGTTGAAGAGC-3′</w:t>
            </w:r>
          </w:p>
        </w:tc>
      </w:tr>
      <w:tr>
        <w:trPr>
          <w:trHeight w:val="31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5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GTGTCGTGGGTTCTCGTC3'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S ribosomal subunit_FP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′-TGGCTGATTCGAAGAAGGACAAC-3′</w:t>
            </w:r>
          </w:p>
        </w:tc>
      </w:tr>
      <w:tr>
        <w:trPr>
          <w:trHeight w:val="31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5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CTGCTCTTTGCTGTTTCA3'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S ribosomal subunit_RP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′-TCGGTTTCCATGAGGGAGAGCAT-3′</w:t>
            </w:r>
          </w:p>
        </w:tc>
      </w:tr>
      <w:tr>
        <w:trPr>
          <w:trHeight w:val="31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7a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ACGACAAGACAGAGCGACA 3’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_FP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GCCGTCGCTGTACATTGGTA3’</w:t>
            </w:r>
          </w:p>
        </w:tc>
      </w:tr>
      <w:tr>
        <w:trPr>
          <w:trHeight w:val="31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7a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GGGAAAGTGGGACAGC 3’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_RP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GAACGTCATACCCGTCTCC3’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7b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GAGGAAATGTGGTGGAGGT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7b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GGCAATCTGGTAGGAGT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6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ATCGCCCTCAACAAACAA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6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TCAGGCCAAAGAAGGAAA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4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GTACGTCGTCTTTGGCAA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4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TGACGGGGATGATGAATA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3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CTTGTGTTTGTCTCCTTCA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3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GCTACCATCGCCTTCTTT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11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GGGATGGCTTGGGTGA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11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GAATAGGGCTGTGGTAGG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12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TCCATACCACCTCTGCTT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12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AACCATCACCACAACACA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prot2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GTTCGGGGAGTTGCTGTA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prot2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TCTGCGGTGTCGTCTGT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3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TACACGCTCGGCTACAC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3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TCTCCACGGCTCTTCT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10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CCACACCTACCTCATCTC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10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GCAAGTCATCTCCTCCTCA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4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GACAGCGGAAGCAAT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4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GAGAGGGAGAAGAGCGACT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2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CTTCCCCAACACACTC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2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CAGCCCCACAATCTCA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9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CTTTTGCAGAGAGTGC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9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GACAGCCAGACAACAC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5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TGCCAAGAATCCTGTGCTT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5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AACCTTGGAGAGAGAGCCT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2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AGGACTACTGCACGACTCT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2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GACGGCGGTACTAAAGA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6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CAAGCCAGCGAACGA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6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GACAGGAACGACACCA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prot1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GCCATCACAAACTTTGGAG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prot1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AGAAGAAGCAGAGCCAGA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M1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GAAACTCGGTGGATGATG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M1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TTTGTTCGAGGAGGTGGA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M5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TCCCTCAATGGCAAACAA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M5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GGTTACGTTTGGGTTGTGCT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DA7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CTGCGGTTTCACCTTGATT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DA7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CCGAATGAGGTTGTTCTG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nein1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CGAGCATACAACCCATTC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nein1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GGGAACAACCACGAACAA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nein2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CAGCGGTTTGACAAGTTC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nein2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CCAGAAGGATTCGGTTCA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nein4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AAACCCTCGTCGACATCAT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nein4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TGAGCACCATCGTCGTTA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nein5_F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GTGCTGGGAACACTTCATC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nein5_RP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TCAGGAACCAGTCAATCACG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0" w:hanging="0"/>
        <w:jc w:val="left"/>
        <w:rPr/>
      </w:pPr>
      <w:r>
        <w:rPr>
          <w:rFonts w:cs="Times New Roman" w:ascii="Times New Roman" w:hAnsi="Times New Roman"/>
          <w:b/>
        </w:rPr>
        <w:t>Suppl. Table 3.</w:t>
      </w:r>
      <w:r>
        <w:rPr>
          <w:rFonts w:cs="Times New Roman" w:ascii="Times New Roman" w:hAnsi="Times New Roman"/>
        </w:rPr>
        <w:t xml:space="preserve"> Primer sequences of 20 LdPATs, promastigote controls, actin gene and some potentially palmitoylated proteins. FP- Forward primer, RP- Reverse primer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387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950"/>
        <w:gridCol w:w="1030"/>
      </w:tblGrid>
      <w:tr>
        <w:trPr>
          <w:trHeight w:val="563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erage Flagella length (μm)</w:t>
            </w:r>
          </w:p>
        </w:tc>
      </w:tr>
      <w:tr>
        <w:trPr>
          <w:trHeight w:val="312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ime (seconds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trol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-BMP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5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04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45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46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1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4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95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01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92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9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9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3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58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21</w:t>
            </w:r>
          </w:p>
        </w:tc>
      </w:tr>
      <w:tr>
        <w:trPr>
          <w:trHeight w:val="300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1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07</w:t>
            </w:r>
          </w:p>
        </w:tc>
      </w:tr>
      <w:tr>
        <w:trPr>
          <w:trHeight w:val="535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erage flagella beat speed (</w:t>
            </w:r>
            <w:r>
              <w:rPr>
                <w:rFonts w:eastAsia="Times New Roman" w:cs="Calibri"/>
                <w:color w:val="000000"/>
              </w:rPr>
              <w:t>μ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/s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</w:tbl>
    <w:p>
      <w:pPr>
        <w:pStyle w:val="Normal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jc w:val="left"/>
        <w:rPr/>
      </w:pPr>
      <w:r>
        <w:rPr>
          <w:rFonts w:cs="Times New Roman" w:ascii="Times New Roman" w:hAnsi="Times New Roman"/>
          <w:b/>
        </w:rPr>
        <w:t xml:space="preserve">Suppl. Table 4. </w:t>
      </w:r>
      <w:r>
        <w:rPr>
          <w:rFonts w:cs="Times New Roman" w:ascii="Times New Roman" w:hAnsi="Times New Roman"/>
        </w:rPr>
        <w:t>Average beating speed of flagella (</w:t>
      </w:r>
      <w:r>
        <w:rPr>
          <w:rFonts w:eastAsia="Times New Roman" w:cs="Times New Roman" w:ascii="Times New Roman" w:hAnsi="Times New Roman"/>
          <w:color w:val="000000"/>
        </w:rPr>
        <w:t>μm</w:t>
      </w:r>
      <w:r>
        <w:rPr>
          <w:rFonts w:cs="Times New Roman" w:ascii="Times New Roman" w:hAnsi="Times New Roman"/>
        </w:rPr>
        <w:t>/s) calculated of untreated promastigotes and promastigotes treated with 2-BMP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44" w:hanging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6:24:00Z</dcterms:created>
  <dc:creator>Ayana</dc:creator>
  <dc:description/>
  <cp:keywords/>
  <dc:language>en-US</dc:language>
  <cp:lastModifiedBy>Ayana Rajagopal</cp:lastModifiedBy>
  <dcterms:modified xsi:type="dcterms:W3CDTF">2018-04-27T07:00:00Z</dcterms:modified>
  <cp:revision>20</cp:revision>
  <dc:subject/>
  <dc:title/>
</cp:coreProperties>
</file>